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2D8FD" w14:textId="5ACED570" w:rsidR="00426743" w:rsidRDefault="00426743">
      <w:r>
        <w:t xml:space="preserve">S2 Table- Comorbidity grouping of </w:t>
      </w:r>
      <w:proofErr w:type="spellStart"/>
      <w:r>
        <w:t>Elixhauser</w:t>
      </w:r>
      <w:proofErr w:type="spellEnd"/>
      <w:r>
        <w:t xml:space="preserve"> comorbidities.</w:t>
      </w:r>
    </w:p>
    <w:p w14:paraId="130185F7" w14:textId="77777777" w:rsidR="00426743" w:rsidRDefault="00426743"/>
    <w:tbl>
      <w:tblPr>
        <w:tblW w:w="933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65"/>
        <w:gridCol w:w="4665"/>
      </w:tblGrid>
      <w:tr w:rsidR="00F9757A" w14:paraId="4A9C8A3E" w14:textId="77777777" w:rsidTr="00F9757A">
        <w:trPr>
          <w:trHeight w:val="450"/>
          <w:jc w:val="center"/>
        </w:trPr>
        <w:tc>
          <w:tcPr>
            <w:tcW w:w="4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7DE52" w14:textId="77777777" w:rsidR="00F9757A" w:rsidRDefault="00F9757A" w:rsidP="00F975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46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8AC09" w14:textId="77777777" w:rsidR="00F9757A" w:rsidRDefault="00F9757A" w:rsidP="00F975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morbidities</w:t>
            </w:r>
          </w:p>
        </w:tc>
      </w:tr>
      <w:tr w:rsidR="00F9757A" w14:paraId="039C4AA2" w14:textId="77777777" w:rsidTr="00F9757A">
        <w:trPr>
          <w:trHeight w:val="690"/>
          <w:jc w:val="center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5679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4209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u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ncomplicated hypertension)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omplicated hypertension)</w:t>
            </w:r>
          </w:p>
        </w:tc>
      </w:tr>
      <w:tr w:rsidR="00F9757A" w14:paraId="7CFF6D09" w14:textId="77777777" w:rsidTr="00F9757A">
        <w:trPr>
          <w:trHeight w:val="690"/>
          <w:jc w:val="center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E9E4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9CC7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u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ncomplicated diabetes)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omplicated diabetes)</w:t>
            </w:r>
          </w:p>
        </w:tc>
      </w:tr>
      <w:tr w:rsidR="00F9757A" w14:paraId="1838CCC9" w14:textId="77777777" w:rsidTr="00F9757A">
        <w:trPr>
          <w:trHeight w:val="690"/>
          <w:jc w:val="center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6DDF0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4124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ongestive heart failure)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ardiac arrythmias)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valvular disease)</w:t>
            </w:r>
          </w:p>
        </w:tc>
      </w:tr>
      <w:tr w:rsidR="00F9757A" w14:paraId="6792D63B" w14:textId="77777777" w:rsidTr="00F9757A">
        <w:trPr>
          <w:trHeight w:val="450"/>
          <w:jc w:val="center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4F22A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al diseases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2978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a (paralysis)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ther neurological disorders)</w:t>
            </w:r>
          </w:p>
        </w:tc>
      </w:tr>
      <w:tr w:rsidR="00F9757A" w14:paraId="7F53A6C6" w14:textId="77777777" w:rsidTr="00F9757A">
        <w:trPr>
          <w:trHeight w:val="450"/>
          <w:jc w:val="center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762B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ignant tumor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F1635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ca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etastatic cancer)</w:t>
            </w:r>
          </w:p>
        </w:tc>
      </w:tr>
      <w:tr w:rsidR="00F9757A" w14:paraId="402B6C34" w14:textId="77777777" w:rsidTr="00F9757A">
        <w:trPr>
          <w:trHeight w:val="450"/>
          <w:jc w:val="center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EA9F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B6CB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hronic pulmonary disease)</w:t>
            </w:r>
          </w:p>
        </w:tc>
      </w:tr>
      <w:tr w:rsidR="00F9757A" w14:paraId="14BD64DA" w14:textId="77777777" w:rsidTr="00F9757A">
        <w:trPr>
          <w:trHeight w:val="450"/>
          <w:jc w:val="center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D44A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0D14" w14:textId="77777777" w:rsidR="00F9757A" w:rsidRDefault="00F9757A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f (renal failure)</w:t>
            </w:r>
          </w:p>
        </w:tc>
      </w:tr>
    </w:tbl>
    <w:p w14:paraId="5341861A" w14:textId="77777777" w:rsidR="00367C14" w:rsidRDefault="00367C14"/>
    <w:sectPr w:rsidR="00367C14" w:rsidSect="00982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57A"/>
    <w:rsid w:val="0002352F"/>
    <w:rsid w:val="000A6D29"/>
    <w:rsid w:val="00163318"/>
    <w:rsid w:val="001825B8"/>
    <w:rsid w:val="00214602"/>
    <w:rsid w:val="0021521B"/>
    <w:rsid w:val="002D042F"/>
    <w:rsid w:val="00315102"/>
    <w:rsid w:val="00367C14"/>
    <w:rsid w:val="003F310C"/>
    <w:rsid w:val="00426743"/>
    <w:rsid w:val="00426E39"/>
    <w:rsid w:val="004444A8"/>
    <w:rsid w:val="005B7E02"/>
    <w:rsid w:val="006113F0"/>
    <w:rsid w:val="00664CBF"/>
    <w:rsid w:val="00704802"/>
    <w:rsid w:val="00851DA5"/>
    <w:rsid w:val="008B0822"/>
    <w:rsid w:val="008D4F9D"/>
    <w:rsid w:val="00906EC3"/>
    <w:rsid w:val="00982CBB"/>
    <w:rsid w:val="009834C0"/>
    <w:rsid w:val="009A3307"/>
    <w:rsid w:val="009A38A2"/>
    <w:rsid w:val="009D0119"/>
    <w:rsid w:val="00A24341"/>
    <w:rsid w:val="00A500B1"/>
    <w:rsid w:val="00B13D8C"/>
    <w:rsid w:val="00B15B29"/>
    <w:rsid w:val="00B55B24"/>
    <w:rsid w:val="00BA77C0"/>
    <w:rsid w:val="00BF47D2"/>
    <w:rsid w:val="00C36564"/>
    <w:rsid w:val="00C454A7"/>
    <w:rsid w:val="00CA137F"/>
    <w:rsid w:val="00CB5CBD"/>
    <w:rsid w:val="00D4011E"/>
    <w:rsid w:val="00DA1436"/>
    <w:rsid w:val="00DE698E"/>
    <w:rsid w:val="00E15A1D"/>
    <w:rsid w:val="00E31BD6"/>
    <w:rsid w:val="00E7164B"/>
    <w:rsid w:val="00F76544"/>
    <w:rsid w:val="00F9757A"/>
    <w:rsid w:val="00FB0DD4"/>
    <w:rsid w:val="00FB11E4"/>
    <w:rsid w:val="00FD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49647"/>
  <w15:chartTrackingRefBased/>
  <w15:docId w15:val="{02A96131-DB4A-3A47-9363-B0256A6FC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57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sser, Zachary Hyde</dc:creator>
  <cp:keywords/>
  <dc:description/>
  <cp:lastModifiedBy>Zachary Strasser</cp:lastModifiedBy>
  <cp:revision>2</cp:revision>
  <dcterms:created xsi:type="dcterms:W3CDTF">2023-06-23T20:07:00Z</dcterms:created>
  <dcterms:modified xsi:type="dcterms:W3CDTF">2023-06-26T17:42:00Z</dcterms:modified>
</cp:coreProperties>
</file>